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94CF5" w14:textId="4AF2EF87" w:rsidR="004B0015" w:rsidRPr="003D464E" w:rsidRDefault="004B0015" w:rsidP="003D464E">
      <w:pPr>
        <w:pStyle w:val="Heading1"/>
      </w:pPr>
      <w:bookmarkStart w:id="0" w:name="_GoBack"/>
      <w:bookmarkEnd w:id="0"/>
      <w:r w:rsidRPr="003D464E">
        <w:t>Appendices</w:t>
      </w:r>
    </w:p>
    <w:p w14:paraId="587420F5" w14:textId="77777777" w:rsidR="004B0015" w:rsidRPr="003D464E" w:rsidRDefault="004B0015" w:rsidP="003D464E"/>
    <w:p w14:paraId="085F2027" w14:textId="77777777" w:rsidR="004B0015" w:rsidRPr="003D464E" w:rsidRDefault="004B0015" w:rsidP="003D464E">
      <w:r w:rsidRPr="003D464E">
        <w:t xml:space="preserve">Appendix I Form for feedback on prototypes during observations </w:t>
      </w:r>
    </w:p>
    <w:p w14:paraId="3AAA8F43" w14:textId="77777777" w:rsidR="004B0015" w:rsidRPr="003D464E" w:rsidRDefault="004B0015" w:rsidP="003D464E">
      <w:pPr>
        <w:spacing w:line="480" w:lineRule="auto"/>
      </w:pPr>
      <w:r w:rsidRPr="003D464E">
        <w:t xml:space="preserve">Appendix </w:t>
      </w:r>
      <w:proofErr w:type="gramStart"/>
      <w:r w:rsidRPr="003D464E">
        <w:t>II  Semi</w:t>
      </w:r>
      <w:proofErr w:type="gramEnd"/>
      <w:r w:rsidRPr="003D464E">
        <w:t>-structured interview guides</w:t>
      </w:r>
    </w:p>
    <w:p w14:paraId="409AE613" w14:textId="77777777" w:rsidR="004B0015" w:rsidRPr="003D464E" w:rsidRDefault="004B0015" w:rsidP="003D464E">
      <w:pPr>
        <w:spacing w:line="480" w:lineRule="auto"/>
        <w:rPr>
          <w:b/>
          <w:bCs/>
        </w:rPr>
      </w:pPr>
    </w:p>
    <w:p w14:paraId="3260E077" w14:textId="22CD7F57" w:rsidR="00501492" w:rsidRPr="003D464E" w:rsidRDefault="00501492" w:rsidP="003D464E">
      <w:pPr>
        <w:spacing w:line="480" w:lineRule="auto"/>
      </w:pPr>
      <w:r w:rsidRPr="003D464E">
        <w:rPr>
          <w:b/>
          <w:bCs/>
        </w:rPr>
        <w:t>Appendix I</w:t>
      </w:r>
      <w:r w:rsidRPr="003D464E">
        <w:t xml:space="preserve"> Form for feedback on prototypes during observations</w:t>
      </w:r>
      <w:r w:rsidRPr="003D464E">
        <w:rPr>
          <w:noProof/>
          <w:lang w:val="en-PH" w:eastAsia="en-PH"/>
        </w:rPr>
        <w:drawing>
          <wp:inline distT="0" distB="0" distL="0" distR="0" wp14:anchorId="666FC415" wp14:editId="68C241B4">
            <wp:extent cx="4775200" cy="3263900"/>
            <wp:effectExtent l="0" t="0" r="0" b="0"/>
            <wp:docPr id="28" name="Picture 2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95069" w14:textId="77777777" w:rsidR="00501492" w:rsidRPr="003D464E" w:rsidRDefault="00501492" w:rsidP="003D464E">
      <w:pPr>
        <w:spacing w:line="480" w:lineRule="auto"/>
      </w:pPr>
    </w:p>
    <w:p w14:paraId="31361CC0" w14:textId="77777777" w:rsidR="001135D5" w:rsidRPr="003D464E" w:rsidRDefault="001135D5" w:rsidP="003D464E">
      <w:pPr>
        <w:rPr>
          <w:b/>
          <w:bCs/>
        </w:rPr>
      </w:pPr>
      <w:r w:rsidRPr="003D464E">
        <w:rPr>
          <w:b/>
          <w:bCs/>
        </w:rPr>
        <w:br w:type="page"/>
      </w:r>
    </w:p>
    <w:p w14:paraId="3CDD1B18" w14:textId="418F4AD1" w:rsidR="00501492" w:rsidRPr="003D464E" w:rsidRDefault="00501492" w:rsidP="003D464E">
      <w:pPr>
        <w:spacing w:line="480" w:lineRule="auto"/>
      </w:pPr>
      <w:r w:rsidRPr="003D464E">
        <w:rPr>
          <w:b/>
          <w:bCs/>
        </w:rPr>
        <w:lastRenderedPageBreak/>
        <w:t xml:space="preserve">Appendix </w:t>
      </w:r>
      <w:proofErr w:type="gramStart"/>
      <w:r w:rsidRPr="003D464E">
        <w:rPr>
          <w:b/>
          <w:bCs/>
        </w:rPr>
        <w:t>II</w:t>
      </w:r>
      <w:r w:rsidRPr="003D464E">
        <w:t xml:space="preserve">  Semi</w:t>
      </w:r>
      <w:proofErr w:type="gramEnd"/>
      <w:r w:rsidRPr="003D464E">
        <w:t>-structured interview guides</w:t>
      </w:r>
    </w:p>
    <w:p w14:paraId="32FC60AB" w14:textId="77777777" w:rsidR="001135D5" w:rsidRPr="003D464E" w:rsidRDefault="001135D5" w:rsidP="003D464E">
      <w:pPr>
        <w:spacing w:line="480" w:lineRule="auto"/>
      </w:pPr>
    </w:p>
    <w:p w14:paraId="2C913F23" w14:textId="7799C833" w:rsidR="001135D5" w:rsidRPr="003D464E" w:rsidRDefault="001135D5" w:rsidP="003D464E"/>
    <w:p w14:paraId="5B2FFE1A" w14:textId="77777777" w:rsidR="001135D5" w:rsidRPr="003D464E" w:rsidRDefault="001135D5" w:rsidP="003D464E">
      <w:pPr>
        <w:pStyle w:val="Heading1"/>
        <w:jc w:val="center"/>
        <w:rPr>
          <w:rFonts w:ascii="Times New Roman" w:hAnsi="Times New Roman"/>
          <w:color w:val="000000" w:themeColor="text1"/>
          <w:u w:val="single"/>
          <w:lang w:val="is-IS"/>
        </w:rPr>
      </w:pPr>
      <w:r w:rsidRPr="003D464E">
        <w:rPr>
          <w:rFonts w:ascii="Times New Roman" w:hAnsi="Times New Roman"/>
          <w:color w:val="000000" w:themeColor="text1"/>
          <w:u w:val="single"/>
          <w:lang w:val="is-IS"/>
        </w:rPr>
        <w:t>Preliminary testing of ActivABLES – February 2107</w:t>
      </w:r>
    </w:p>
    <w:p w14:paraId="5B3403DC" w14:textId="77777777" w:rsidR="001135D5" w:rsidRPr="003D464E" w:rsidRDefault="001135D5" w:rsidP="003D464E">
      <w:pPr>
        <w:pStyle w:val="Heading1"/>
        <w:spacing w:before="0"/>
        <w:jc w:val="center"/>
        <w:rPr>
          <w:rFonts w:ascii="Times New Roman" w:hAnsi="Times New Roman"/>
          <w:color w:val="000000" w:themeColor="text1"/>
          <w:lang w:val="is-IS"/>
        </w:rPr>
      </w:pPr>
      <w:r w:rsidRPr="003D464E">
        <w:rPr>
          <w:rFonts w:ascii="Times New Roman" w:hAnsi="Times New Roman"/>
          <w:color w:val="000000" w:themeColor="text1"/>
          <w:lang w:val="is-IS"/>
        </w:rPr>
        <w:t>Semi-structured interview guide</w:t>
      </w:r>
    </w:p>
    <w:p w14:paraId="7584F5A5" w14:textId="77777777" w:rsidR="001135D5" w:rsidRPr="003D464E" w:rsidRDefault="001135D5" w:rsidP="003D464E">
      <w:pPr>
        <w:pStyle w:val="Heading1"/>
        <w:spacing w:before="0"/>
        <w:jc w:val="center"/>
        <w:rPr>
          <w:rFonts w:ascii="Times New Roman" w:hAnsi="Times New Roman"/>
          <w:color w:val="000000" w:themeColor="text1"/>
          <w:sz w:val="28"/>
          <w:szCs w:val="28"/>
          <w:lang w:val="is-IS"/>
        </w:rPr>
      </w:pPr>
    </w:p>
    <w:p w14:paraId="08D0BC45" w14:textId="77777777" w:rsidR="001135D5" w:rsidRPr="003D464E" w:rsidRDefault="001135D5" w:rsidP="003D464E">
      <w:pPr>
        <w:pStyle w:val="Heading1"/>
        <w:spacing w:before="0"/>
        <w:jc w:val="center"/>
        <w:rPr>
          <w:rFonts w:ascii="Times New Roman" w:hAnsi="Times New Roman"/>
          <w:color w:val="000000" w:themeColor="text1"/>
          <w:sz w:val="28"/>
          <w:szCs w:val="28"/>
          <w:lang w:val="is-IS"/>
        </w:rPr>
      </w:pPr>
      <w:r w:rsidRPr="003D464E">
        <w:rPr>
          <w:rFonts w:ascii="Times New Roman" w:hAnsi="Times New Roman"/>
          <w:color w:val="000000" w:themeColor="text1"/>
          <w:sz w:val="28"/>
          <w:szCs w:val="28"/>
          <w:lang w:val="is-IS"/>
        </w:rPr>
        <w:t>Stroke survivors</w:t>
      </w:r>
    </w:p>
    <w:p w14:paraId="4AD36A53" w14:textId="77777777" w:rsidR="001135D5" w:rsidRPr="003D464E" w:rsidRDefault="001135D5" w:rsidP="003D464E">
      <w:pPr>
        <w:spacing w:line="480" w:lineRule="auto"/>
        <w:rPr>
          <w:color w:val="000000" w:themeColor="text1"/>
        </w:rPr>
      </w:pPr>
    </w:p>
    <w:p w14:paraId="2BA2C207" w14:textId="77777777" w:rsidR="001135D5" w:rsidRPr="003D464E" w:rsidRDefault="001135D5" w:rsidP="003D464E">
      <w:pPr>
        <w:spacing w:line="480" w:lineRule="auto"/>
        <w:rPr>
          <w:color w:val="000000" w:themeColor="text1"/>
        </w:rPr>
      </w:pPr>
      <w:r w:rsidRPr="003D464E">
        <w:rPr>
          <w:color w:val="000000" w:themeColor="text1"/>
        </w:rPr>
        <w:t>Questions:</w:t>
      </w:r>
    </w:p>
    <w:p w14:paraId="1DFA5226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Is there something you can´t do but you would like to be able to do?</w:t>
      </w:r>
    </w:p>
    <w:p w14:paraId="272E39D9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Is there something you need to do but is difficult for you?</w:t>
      </w:r>
    </w:p>
    <w:p w14:paraId="336DFC98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Do you exercise by yourself?</w:t>
      </w:r>
    </w:p>
    <w:p w14:paraId="1D8026FE" w14:textId="77777777" w:rsidR="001135D5" w:rsidRPr="003D464E" w:rsidRDefault="001135D5" w:rsidP="003D464E">
      <w:pPr>
        <w:numPr>
          <w:ilvl w:val="0"/>
          <w:numId w:val="22"/>
        </w:numPr>
        <w:spacing w:after="120"/>
        <w:ind w:left="714" w:hanging="357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What kind of do you like? </w:t>
      </w:r>
    </w:p>
    <w:p w14:paraId="58649498" w14:textId="77777777" w:rsidR="001135D5" w:rsidRPr="003D464E" w:rsidRDefault="001135D5" w:rsidP="003D464E">
      <w:pPr>
        <w:numPr>
          <w:ilvl w:val="0"/>
          <w:numId w:val="22"/>
        </w:numPr>
        <w:spacing w:after="120"/>
        <w:ind w:left="714" w:hanging="357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What kind of exercises do you think are difficult? </w:t>
      </w:r>
    </w:p>
    <w:p w14:paraId="25A57F82" w14:textId="77777777" w:rsidR="001135D5" w:rsidRPr="003D464E" w:rsidRDefault="001135D5" w:rsidP="003D464E">
      <w:pPr>
        <w:numPr>
          <w:ilvl w:val="1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Why/how are they difficult?</w:t>
      </w:r>
    </w:p>
    <w:p w14:paraId="59197478" w14:textId="77777777" w:rsidR="001135D5" w:rsidRPr="003D464E" w:rsidRDefault="001135D5" w:rsidP="003D464E">
      <w:pPr>
        <w:numPr>
          <w:ilvl w:val="1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What would help you? </w:t>
      </w:r>
    </w:p>
    <w:p w14:paraId="4095FC0E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Does your spouse/relative/rehabilitation professional assist or encourage you to exercise?</w:t>
      </w:r>
    </w:p>
    <w:p w14:paraId="54F38478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What could possible motivate/encourage you to exercise?</w:t>
      </w:r>
    </w:p>
    <w:p w14:paraId="1D2DD234" w14:textId="77777777" w:rsidR="001135D5" w:rsidRPr="003D464E" w:rsidRDefault="001135D5" w:rsidP="003D464E">
      <w:pPr>
        <w:numPr>
          <w:ilvl w:val="0"/>
          <w:numId w:val="22"/>
        </w:numPr>
        <w:spacing w:after="120"/>
        <w:ind w:left="714" w:hanging="357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Do you think these tools could motivate/support you to do exercises? – Do you see a purpose to use these tools to maintain or improve you health? </w:t>
      </w:r>
    </w:p>
    <w:p w14:paraId="01E5C9DE" w14:textId="77777777" w:rsidR="001135D5" w:rsidRPr="003D464E" w:rsidRDefault="001135D5" w:rsidP="003D464E">
      <w:pPr>
        <w:numPr>
          <w:ilvl w:val="1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Why?</w:t>
      </w:r>
    </w:p>
    <w:p w14:paraId="677E0D3B" w14:textId="77777777" w:rsidR="001135D5" w:rsidRPr="003D464E" w:rsidRDefault="001135D5" w:rsidP="003D464E">
      <w:pPr>
        <w:numPr>
          <w:ilvl w:val="1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Why not?</w:t>
      </w:r>
    </w:p>
    <w:p w14:paraId="69CE8A7E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Did you liked the exercises/</w:t>
      </w:r>
      <w:proofErr w:type="gramStart"/>
      <w:r w:rsidRPr="003D464E">
        <w:rPr>
          <w:i/>
          <w:color w:val="000000" w:themeColor="text1"/>
        </w:rPr>
        <w:t>tools ?</w:t>
      </w:r>
      <w:proofErr w:type="gramEnd"/>
    </w:p>
    <w:p w14:paraId="33A3F07F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Are the exercises too easy/too difficult for you?</w:t>
      </w:r>
    </w:p>
    <w:p w14:paraId="334E011E" w14:textId="77777777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Do you think these tools could motivate (or not) your spouse/relative to do exercises? </w:t>
      </w:r>
    </w:p>
    <w:p w14:paraId="528DB297" w14:textId="77777777" w:rsidR="001135D5" w:rsidRPr="003D464E" w:rsidRDefault="001135D5" w:rsidP="003D464E">
      <w:pPr>
        <w:numPr>
          <w:ilvl w:val="1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>Why and how?</w:t>
      </w:r>
    </w:p>
    <w:p w14:paraId="21092AC4" w14:textId="6C44392D" w:rsidR="001135D5" w:rsidRPr="003D464E" w:rsidRDefault="001135D5" w:rsidP="003D464E">
      <w:pPr>
        <w:numPr>
          <w:ilvl w:val="0"/>
          <w:numId w:val="22"/>
        </w:numPr>
        <w:spacing w:after="120"/>
        <w:rPr>
          <w:i/>
          <w:color w:val="000000" w:themeColor="text1"/>
        </w:rPr>
      </w:pPr>
      <w:r w:rsidRPr="003D464E">
        <w:rPr>
          <w:i/>
          <w:color w:val="000000" w:themeColor="text1"/>
        </w:rPr>
        <w:t xml:space="preserve">How can we improve these tools? Do you see something we should do differently? </w:t>
      </w:r>
    </w:p>
    <w:p w14:paraId="146B1D00" w14:textId="0C1927B0" w:rsidR="001135D5" w:rsidRPr="003D464E" w:rsidRDefault="001135D5" w:rsidP="003D464E">
      <w:pPr>
        <w:rPr>
          <w:i/>
          <w:color w:val="000000" w:themeColor="text1"/>
        </w:rPr>
      </w:pPr>
      <w:r w:rsidRPr="003D464E">
        <w:rPr>
          <w:i/>
          <w:color w:val="000000" w:themeColor="text1"/>
        </w:rPr>
        <w:br w:type="page"/>
      </w:r>
    </w:p>
    <w:p w14:paraId="77BA67DC" w14:textId="6A6BE122" w:rsidR="001135D5" w:rsidRPr="003D464E" w:rsidRDefault="001135D5" w:rsidP="003D464E">
      <w:pPr>
        <w:spacing w:after="120"/>
        <w:rPr>
          <w:i/>
          <w:color w:val="000000" w:themeColor="text1"/>
          <w:lang w:val="nl-NL"/>
        </w:rPr>
      </w:pPr>
    </w:p>
    <w:p w14:paraId="47A8C4C5" w14:textId="41740063" w:rsidR="001135D5" w:rsidRPr="003D464E" w:rsidRDefault="001135D5" w:rsidP="003D464E">
      <w:pPr>
        <w:spacing w:after="120"/>
        <w:rPr>
          <w:i/>
          <w:color w:val="000000" w:themeColor="text1"/>
          <w:lang w:val="nl-NL"/>
        </w:rPr>
      </w:pPr>
    </w:p>
    <w:p w14:paraId="452F47C6" w14:textId="273058AB" w:rsidR="001135D5" w:rsidRPr="003D464E" w:rsidRDefault="001135D5" w:rsidP="003D464E">
      <w:pPr>
        <w:spacing w:after="120"/>
        <w:rPr>
          <w:color w:val="000000"/>
        </w:rPr>
      </w:pPr>
    </w:p>
    <w:p w14:paraId="41E163A7" w14:textId="77777777" w:rsidR="001135D5" w:rsidRPr="003D464E" w:rsidRDefault="001135D5" w:rsidP="003D464E">
      <w:pPr>
        <w:spacing w:after="120"/>
        <w:jc w:val="center"/>
        <w:rPr>
          <w:b/>
          <w:bCs/>
          <w:color w:val="000000"/>
          <w:sz w:val="32"/>
          <w:szCs w:val="32"/>
          <w:u w:val="single"/>
          <w:lang w:val="is-IS"/>
        </w:rPr>
      </w:pPr>
      <w:r w:rsidRPr="003D464E">
        <w:rPr>
          <w:b/>
          <w:bCs/>
          <w:color w:val="000000"/>
          <w:sz w:val="32"/>
          <w:szCs w:val="32"/>
          <w:u w:val="single"/>
          <w:lang w:val="is-IS"/>
        </w:rPr>
        <w:t>Preliminary testing of ActivABLES – February 2107</w:t>
      </w:r>
    </w:p>
    <w:p w14:paraId="7EB8C6A5" w14:textId="77777777" w:rsidR="001135D5" w:rsidRPr="003D464E" w:rsidRDefault="001135D5" w:rsidP="003D464E">
      <w:pPr>
        <w:spacing w:after="120"/>
        <w:jc w:val="center"/>
        <w:rPr>
          <w:b/>
          <w:bCs/>
          <w:color w:val="000000"/>
          <w:sz w:val="32"/>
          <w:szCs w:val="32"/>
          <w:lang w:val="is-IS"/>
        </w:rPr>
      </w:pPr>
      <w:r w:rsidRPr="003D464E">
        <w:rPr>
          <w:b/>
          <w:bCs/>
          <w:color w:val="000000"/>
          <w:sz w:val="32"/>
          <w:szCs w:val="32"/>
          <w:lang w:val="is-IS"/>
        </w:rPr>
        <w:t>Semi-structured interview guide</w:t>
      </w:r>
    </w:p>
    <w:p w14:paraId="11A9A500" w14:textId="77777777" w:rsidR="001135D5" w:rsidRPr="003D464E" w:rsidRDefault="001135D5" w:rsidP="003D464E">
      <w:pPr>
        <w:spacing w:after="120"/>
        <w:jc w:val="center"/>
        <w:rPr>
          <w:b/>
          <w:bCs/>
          <w:color w:val="000000"/>
          <w:sz w:val="28"/>
          <w:szCs w:val="28"/>
          <w:lang w:val="is-IS"/>
        </w:rPr>
      </w:pPr>
    </w:p>
    <w:p w14:paraId="342BAA9F" w14:textId="77777777" w:rsidR="001135D5" w:rsidRPr="003D464E" w:rsidRDefault="001135D5" w:rsidP="003D464E">
      <w:pPr>
        <w:spacing w:after="120"/>
        <w:jc w:val="center"/>
        <w:rPr>
          <w:b/>
          <w:bCs/>
          <w:color w:val="000000"/>
          <w:sz w:val="28"/>
          <w:szCs w:val="28"/>
          <w:lang w:val="is-IS"/>
        </w:rPr>
      </w:pPr>
      <w:r w:rsidRPr="003D464E">
        <w:rPr>
          <w:b/>
          <w:bCs/>
          <w:color w:val="000000"/>
          <w:sz w:val="28"/>
          <w:szCs w:val="28"/>
          <w:lang w:val="is-IS"/>
        </w:rPr>
        <w:t>Caregivers</w:t>
      </w:r>
    </w:p>
    <w:p w14:paraId="0A3D6364" w14:textId="77777777" w:rsidR="001135D5" w:rsidRPr="003D464E" w:rsidRDefault="001135D5" w:rsidP="003D464E">
      <w:pPr>
        <w:spacing w:after="120"/>
        <w:rPr>
          <w:color w:val="000000"/>
        </w:rPr>
      </w:pPr>
    </w:p>
    <w:p w14:paraId="701AADB2" w14:textId="77777777" w:rsidR="001135D5" w:rsidRPr="003D464E" w:rsidRDefault="001135D5" w:rsidP="003D464E">
      <w:pPr>
        <w:spacing w:after="120"/>
        <w:rPr>
          <w:color w:val="000000"/>
        </w:rPr>
      </w:pPr>
      <w:r w:rsidRPr="003D464E">
        <w:rPr>
          <w:color w:val="000000"/>
        </w:rPr>
        <w:t>Questions:</w:t>
      </w:r>
    </w:p>
    <w:p w14:paraId="4A86729C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Does your spouse/relative exercise at home</w:t>
      </w:r>
    </w:p>
    <w:p w14:paraId="22E7A8B5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Does your spouse/relative exercise by him/herself (own initiative)?</w:t>
      </w:r>
    </w:p>
    <w:p w14:paraId="2C400005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Do you encourage your spouse/relative to exercise?</w:t>
      </w:r>
    </w:p>
    <w:p w14:paraId="2E4D989C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Do you help your spouse/relative to exercise? </w:t>
      </w:r>
    </w:p>
    <w:p w14:paraId="71E45583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If you do, how? Can you describe?</w:t>
      </w:r>
    </w:p>
    <w:p w14:paraId="5FB16F4F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If you don´t, why not? – Can you describe?</w:t>
      </w:r>
    </w:p>
    <w:p w14:paraId="3508191E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What kind of exercises does your spouse/relative like to do? </w:t>
      </w:r>
    </w:p>
    <w:p w14:paraId="12B87190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What kind of exercises does he/she feel are difficult to do? </w:t>
      </w:r>
    </w:p>
    <w:p w14:paraId="48E956BC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Do you know why/how they are difficult?</w:t>
      </w:r>
    </w:p>
    <w:p w14:paraId="3AB157B1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What would help him/her? </w:t>
      </w:r>
    </w:p>
    <w:p w14:paraId="407E02A2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Do you think these tools could assist your spouse/relative to do exercises? </w:t>
      </w:r>
    </w:p>
    <w:p w14:paraId="3D37D8D1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Why?</w:t>
      </w:r>
    </w:p>
    <w:p w14:paraId="2285AD35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Why not?</w:t>
      </w:r>
    </w:p>
    <w:p w14:paraId="7D529794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Did you realize what your spouse/relative was supposed to do while using the tools? </w:t>
      </w:r>
    </w:p>
    <w:p w14:paraId="648DF3FC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Do you think your spouse/relative liked these </w:t>
      </w:r>
      <w:proofErr w:type="gramStart"/>
      <w:r w:rsidRPr="003D464E">
        <w:rPr>
          <w:i/>
          <w:color w:val="000000"/>
        </w:rPr>
        <w:t>exercises ?</w:t>
      </w:r>
      <w:proofErr w:type="gramEnd"/>
    </w:p>
    <w:p w14:paraId="34D6080E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Do you think the exercises were too easy/too difficult for your spouse/relative?</w:t>
      </w:r>
    </w:p>
    <w:p w14:paraId="11FFBE15" w14:textId="77777777" w:rsidR="001135D5" w:rsidRPr="003D464E" w:rsidRDefault="001135D5" w:rsidP="003D464E">
      <w:pPr>
        <w:numPr>
          <w:ilvl w:val="0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 xml:space="preserve">Do you think these tools could motivate (or not) your spouse/relative to do exercises? </w:t>
      </w:r>
    </w:p>
    <w:p w14:paraId="1B2BD990" w14:textId="77777777" w:rsidR="001135D5" w:rsidRPr="003D464E" w:rsidRDefault="001135D5" w:rsidP="003D464E">
      <w:pPr>
        <w:numPr>
          <w:ilvl w:val="1"/>
          <w:numId w:val="23"/>
        </w:numPr>
        <w:spacing w:after="120"/>
        <w:rPr>
          <w:i/>
          <w:color w:val="000000"/>
        </w:rPr>
      </w:pPr>
      <w:r w:rsidRPr="003D464E">
        <w:rPr>
          <w:i/>
          <w:color w:val="000000"/>
        </w:rPr>
        <w:t>Why and how?</w:t>
      </w:r>
    </w:p>
    <w:p w14:paraId="6A3692D2" w14:textId="3BF5B9BE" w:rsidR="004124A5" w:rsidRPr="003D464E" w:rsidRDefault="001135D5" w:rsidP="003D464E">
      <w:pPr>
        <w:numPr>
          <w:ilvl w:val="0"/>
          <w:numId w:val="23"/>
        </w:numPr>
        <w:spacing w:after="120"/>
      </w:pPr>
      <w:r w:rsidRPr="003D464E">
        <w:rPr>
          <w:i/>
          <w:color w:val="000000"/>
        </w:rPr>
        <w:t xml:space="preserve">How can we improve these tools? Do you see something we should do differently? </w:t>
      </w:r>
    </w:p>
    <w:sectPr w:rsidR="004124A5" w:rsidRPr="003D464E" w:rsidSect="00B30BDA"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3DD2D" w14:textId="77777777" w:rsidR="009704C5" w:rsidRDefault="009704C5">
      <w:r>
        <w:separator/>
      </w:r>
    </w:p>
  </w:endnote>
  <w:endnote w:type="continuationSeparator" w:id="0">
    <w:p w14:paraId="2993FC2D" w14:textId="77777777" w:rsidR="009704C5" w:rsidRDefault="00970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1544365"/>
      <w:docPartObj>
        <w:docPartGallery w:val="Page Numbers (Bottom of Page)"/>
        <w:docPartUnique/>
      </w:docPartObj>
    </w:sdtPr>
    <w:sdtEndPr/>
    <w:sdtContent>
      <w:p w14:paraId="08B38A4C" w14:textId="77777777" w:rsidR="00880084" w:rsidRDefault="008800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E81" w:rsidRPr="00E37E81">
          <w:rPr>
            <w:noProof/>
            <w:lang w:val="nl-NL"/>
          </w:rPr>
          <w:t>1</w:t>
        </w:r>
        <w:r>
          <w:fldChar w:fldCharType="end"/>
        </w:r>
      </w:p>
    </w:sdtContent>
  </w:sdt>
  <w:p w14:paraId="6ACD3D8B" w14:textId="77777777" w:rsidR="00880084" w:rsidRDefault="008800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CAA47" w14:textId="77777777" w:rsidR="009704C5" w:rsidRDefault="009704C5">
      <w:r>
        <w:separator/>
      </w:r>
    </w:p>
  </w:footnote>
  <w:footnote w:type="continuationSeparator" w:id="0">
    <w:p w14:paraId="2E29ADC2" w14:textId="77777777" w:rsidR="009704C5" w:rsidRDefault="009704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52572"/>
    <w:multiLevelType w:val="hybridMultilevel"/>
    <w:tmpl w:val="C082F7B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>
    <w:nsid w:val="075A2737"/>
    <w:multiLevelType w:val="hybridMultilevel"/>
    <w:tmpl w:val="244E2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E5CE0"/>
    <w:multiLevelType w:val="hybridMultilevel"/>
    <w:tmpl w:val="9AF08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1472A1"/>
    <w:multiLevelType w:val="hybridMultilevel"/>
    <w:tmpl w:val="A8CAD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701DA2"/>
    <w:multiLevelType w:val="hybridMultilevel"/>
    <w:tmpl w:val="1FE02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8231E4"/>
    <w:multiLevelType w:val="hybridMultilevel"/>
    <w:tmpl w:val="5A48DE7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83366"/>
    <w:multiLevelType w:val="hybridMultilevel"/>
    <w:tmpl w:val="180ABA80"/>
    <w:lvl w:ilvl="0" w:tplc="38E65C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834E7D"/>
    <w:multiLevelType w:val="hybridMultilevel"/>
    <w:tmpl w:val="C930DCC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16D60CE"/>
    <w:multiLevelType w:val="hybridMultilevel"/>
    <w:tmpl w:val="0386A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49587F"/>
    <w:multiLevelType w:val="hybridMultilevel"/>
    <w:tmpl w:val="8FD4420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>
    <w:nsid w:val="37DD6750"/>
    <w:multiLevelType w:val="hybridMultilevel"/>
    <w:tmpl w:val="57CA3FD8"/>
    <w:lvl w:ilvl="0" w:tplc="08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>
    <w:nsid w:val="3D534924"/>
    <w:multiLevelType w:val="hybridMultilevel"/>
    <w:tmpl w:val="2B4C4A4A"/>
    <w:lvl w:ilvl="0" w:tplc="08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3D8271B2"/>
    <w:multiLevelType w:val="hybridMultilevel"/>
    <w:tmpl w:val="9D6834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677B7A"/>
    <w:multiLevelType w:val="hybridMultilevel"/>
    <w:tmpl w:val="35764CF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55765D6"/>
    <w:multiLevelType w:val="hybridMultilevel"/>
    <w:tmpl w:val="FE0CA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0A1EFC"/>
    <w:multiLevelType w:val="hybridMultilevel"/>
    <w:tmpl w:val="83502E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BB026A"/>
    <w:multiLevelType w:val="hybridMultilevel"/>
    <w:tmpl w:val="9D147DD6"/>
    <w:lvl w:ilvl="0" w:tplc="C6E0F4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147F16"/>
    <w:multiLevelType w:val="hybridMultilevel"/>
    <w:tmpl w:val="90FEF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A66A27"/>
    <w:multiLevelType w:val="hybridMultilevel"/>
    <w:tmpl w:val="FE0CA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410392"/>
    <w:multiLevelType w:val="hybridMultilevel"/>
    <w:tmpl w:val="7BD2B2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66A4F45"/>
    <w:multiLevelType w:val="hybridMultilevel"/>
    <w:tmpl w:val="0322897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8B23527"/>
    <w:multiLevelType w:val="hybridMultilevel"/>
    <w:tmpl w:val="56CA02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261828"/>
    <w:multiLevelType w:val="hybridMultilevel"/>
    <w:tmpl w:val="2902AC4A"/>
    <w:lvl w:ilvl="0" w:tplc="070CB92A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4"/>
  </w:num>
  <w:num w:numId="4">
    <w:abstractNumId w:val="9"/>
  </w:num>
  <w:num w:numId="5">
    <w:abstractNumId w:val="1"/>
  </w:num>
  <w:num w:numId="6">
    <w:abstractNumId w:val="0"/>
  </w:num>
  <w:num w:numId="7">
    <w:abstractNumId w:val="8"/>
  </w:num>
  <w:num w:numId="8">
    <w:abstractNumId w:val="20"/>
  </w:num>
  <w:num w:numId="9">
    <w:abstractNumId w:val="15"/>
  </w:num>
  <w:num w:numId="10">
    <w:abstractNumId w:val="7"/>
  </w:num>
  <w:num w:numId="11">
    <w:abstractNumId w:val="13"/>
  </w:num>
  <w:num w:numId="12">
    <w:abstractNumId w:val="11"/>
  </w:num>
  <w:num w:numId="13">
    <w:abstractNumId w:val="10"/>
  </w:num>
  <w:num w:numId="14">
    <w:abstractNumId w:val="19"/>
  </w:num>
  <w:num w:numId="15">
    <w:abstractNumId w:val="3"/>
  </w:num>
  <w:num w:numId="16">
    <w:abstractNumId w:val="21"/>
  </w:num>
  <w:num w:numId="17">
    <w:abstractNumId w:val="6"/>
  </w:num>
  <w:num w:numId="18">
    <w:abstractNumId w:val="12"/>
  </w:num>
  <w:num w:numId="19">
    <w:abstractNumId w:val="22"/>
  </w:num>
  <w:num w:numId="20">
    <w:abstractNumId w:val="16"/>
  </w:num>
  <w:num w:numId="21">
    <w:abstractNumId w:val="5"/>
  </w:num>
  <w:num w:numId="22">
    <w:abstractNumId w:val="18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6"/>
  </w:docVars>
  <w:rsids>
    <w:rsidRoot w:val="00E00BB6"/>
    <w:rsid w:val="000006CE"/>
    <w:rsid w:val="000105DC"/>
    <w:rsid w:val="0001196B"/>
    <w:rsid w:val="000119ED"/>
    <w:rsid w:val="000134FD"/>
    <w:rsid w:val="00016E49"/>
    <w:rsid w:val="00031EB8"/>
    <w:rsid w:val="00037DF2"/>
    <w:rsid w:val="000429FA"/>
    <w:rsid w:val="00051E4D"/>
    <w:rsid w:val="0005317C"/>
    <w:rsid w:val="00053403"/>
    <w:rsid w:val="000623BA"/>
    <w:rsid w:val="000709AB"/>
    <w:rsid w:val="0007344A"/>
    <w:rsid w:val="00073B24"/>
    <w:rsid w:val="00080087"/>
    <w:rsid w:val="000818CF"/>
    <w:rsid w:val="00082560"/>
    <w:rsid w:val="000900FD"/>
    <w:rsid w:val="00090AD4"/>
    <w:rsid w:val="00094AA2"/>
    <w:rsid w:val="000A1C28"/>
    <w:rsid w:val="000A31EE"/>
    <w:rsid w:val="000B0B20"/>
    <w:rsid w:val="000B48CD"/>
    <w:rsid w:val="000C562D"/>
    <w:rsid w:val="000C5937"/>
    <w:rsid w:val="000C7485"/>
    <w:rsid w:val="000C7840"/>
    <w:rsid w:val="000D44FB"/>
    <w:rsid w:val="000D4A28"/>
    <w:rsid w:val="000D6510"/>
    <w:rsid w:val="00103FA2"/>
    <w:rsid w:val="001049EF"/>
    <w:rsid w:val="00107A93"/>
    <w:rsid w:val="001135D5"/>
    <w:rsid w:val="00115F33"/>
    <w:rsid w:val="00122BF1"/>
    <w:rsid w:val="00160446"/>
    <w:rsid w:val="00160E74"/>
    <w:rsid w:val="00161098"/>
    <w:rsid w:val="001654AD"/>
    <w:rsid w:val="00171A39"/>
    <w:rsid w:val="00181277"/>
    <w:rsid w:val="001824B1"/>
    <w:rsid w:val="00186911"/>
    <w:rsid w:val="001B292C"/>
    <w:rsid w:val="001B2FEF"/>
    <w:rsid w:val="001B3D98"/>
    <w:rsid w:val="001B7FE6"/>
    <w:rsid w:val="001C6F08"/>
    <w:rsid w:val="001D4414"/>
    <w:rsid w:val="001E734B"/>
    <w:rsid w:val="001E7820"/>
    <w:rsid w:val="001F0D26"/>
    <w:rsid w:val="001F3B33"/>
    <w:rsid w:val="001F5CB3"/>
    <w:rsid w:val="001F6F0D"/>
    <w:rsid w:val="00201709"/>
    <w:rsid w:val="0020425A"/>
    <w:rsid w:val="00204FF3"/>
    <w:rsid w:val="00212D24"/>
    <w:rsid w:val="00215BBD"/>
    <w:rsid w:val="002274C5"/>
    <w:rsid w:val="00233799"/>
    <w:rsid w:val="0023420B"/>
    <w:rsid w:val="00234FC0"/>
    <w:rsid w:val="00245188"/>
    <w:rsid w:val="00271BB5"/>
    <w:rsid w:val="00276256"/>
    <w:rsid w:val="00292AED"/>
    <w:rsid w:val="002A11F4"/>
    <w:rsid w:val="002A3573"/>
    <w:rsid w:val="002A458F"/>
    <w:rsid w:val="002B64B9"/>
    <w:rsid w:val="002C1E90"/>
    <w:rsid w:val="002C4B0C"/>
    <w:rsid w:val="002C6B6A"/>
    <w:rsid w:val="002D7E48"/>
    <w:rsid w:val="002E079D"/>
    <w:rsid w:val="002E1265"/>
    <w:rsid w:val="002E668F"/>
    <w:rsid w:val="002F1E1A"/>
    <w:rsid w:val="00301AD0"/>
    <w:rsid w:val="003021F2"/>
    <w:rsid w:val="00302695"/>
    <w:rsid w:val="003041E7"/>
    <w:rsid w:val="00307157"/>
    <w:rsid w:val="0032754A"/>
    <w:rsid w:val="0033515C"/>
    <w:rsid w:val="00340A30"/>
    <w:rsid w:val="00357926"/>
    <w:rsid w:val="00362B4A"/>
    <w:rsid w:val="00363C7B"/>
    <w:rsid w:val="00366F68"/>
    <w:rsid w:val="003706EE"/>
    <w:rsid w:val="00376C42"/>
    <w:rsid w:val="003777A8"/>
    <w:rsid w:val="003916FB"/>
    <w:rsid w:val="00393F9A"/>
    <w:rsid w:val="003A4C08"/>
    <w:rsid w:val="003C2FA0"/>
    <w:rsid w:val="003D221E"/>
    <w:rsid w:val="003D464E"/>
    <w:rsid w:val="003F6D14"/>
    <w:rsid w:val="003F7C57"/>
    <w:rsid w:val="00400729"/>
    <w:rsid w:val="004028D0"/>
    <w:rsid w:val="004124A5"/>
    <w:rsid w:val="00432805"/>
    <w:rsid w:val="00455987"/>
    <w:rsid w:val="00462CCA"/>
    <w:rsid w:val="00466FB1"/>
    <w:rsid w:val="00467F89"/>
    <w:rsid w:val="004843D0"/>
    <w:rsid w:val="00487375"/>
    <w:rsid w:val="0049154C"/>
    <w:rsid w:val="00491B16"/>
    <w:rsid w:val="004A2335"/>
    <w:rsid w:val="004A5E11"/>
    <w:rsid w:val="004B0015"/>
    <w:rsid w:val="004B0BF4"/>
    <w:rsid w:val="004B2172"/>
    <w:rsid w:val="004B78EB"/>
    <w:rsid w:val="004C3051"/>
    <w:rsid w:val="004C610B"/>
    <w:rsid w:val="004D15AF"/>
    <w:rsid w:val="004D1CD1"/>
    <w:rsid w:val="004D3C98"/>
    <w:rsid w:val="004D64FC"/>
    <w:rsid w:val="004E629E"/>
    <w:rsid w:val="004E7B56"/>
    <w:rsid w:val="004F0A88"/>
    <w:rsid w:val="004F3514"/>
    <w:rsid w:val="004F38C5"/>
    <w:rsid w:val="004F451C"/>
    <w:rsid w:val="004F762C"/>
    <w:rsid w:val="00500641"/>
    <w:rsid w:val="00501492"/>
    <w:rsid w:val="00503E42"/>
    <w:rsid w:val="00511423"/>
    <w:rsid w:val="00513EBB"/>
    <w:rsid w:val="005178A3"/>
    <w:rsid w:val="0052507C"/>
    <w:rsid w:val="00525CFD"/>
    <w:rsid w:val="00526752"/>
    <w:rsid w:val="00526AEC"/>
    <w:rsid w:val="0054788A"/>
    <w:rsid w:val="00557CD4"/>
    <w:rsid w:val="0058390F"/>
    <w:rsid w:val="0058667C"/>
    <w:rsid w:val="0059081E"/>
    <w:rsid w:val="005A1669"/>
    <w:rsid w:val="005A326D"/>
    <w:rsid w:val="005A5259"/>
    <w:rsid w:val="005B1734"/>
    <w:rsid w:val="005D36D5"/>
    <w:rsid w:val="005D39BF"/>
    <w:rsid w:val="005D524B"/>
    <w:rsid w:val="005E1C7A"/>
    <w:rsid w:val="005E5E5E"/>
    <w:rsid w:val="005F1DD6"/>
    <w:rsid w:val="005F72BF"/>
    <w:rsid w:val="00603CEC"/>
    <w:rsid w:val="00606762"/>
    <w:rsid w:val="00607D07"/>
    <w:rsid w:val="006111B5"/>
    <w:rsid w:val="00611C16"/>
    <w:rsid w:val="00611D1C"/>
    <w:rsid w:val="0061545D"/>
    <w:rsid w:val="00616FA7"/>
    <w:rsid w:val="00622824"/>
    <w:rsid w:val="006228BE"/>
    <w:rsid w:val="00635368"/>
    <w:rsid w:val="0063567D"/>
    <w:rsid w:val="00636D54"/>
    <w:rsid w:val="00640D00"/>
    <w:rsid w:val="00644D60"/>
    <w:rsid w:val="00647FF8"/>
    <w:rsid w:val="00650787"/>
    <w:rsid w:val="00660DF5"/>
    <w:rsid w:val="0066627B"/>
    <w:rsid w:val="00670BFC"/>
    <w:rsid w:val="00675D90"/>
    <w:rsid w:val="0068059C"/>
    <w:rsid w:val="00681942"/>
    <w:rsid w:val="00686CB1"/>
    <w:rsid w:val="00686EE9"/>
    <w:rsid w:val="006A1177"/>
    <w:rsid w:val="006B2117"/>
    <w:rsid w:val="006B4A11"/>
    <w:rsid w:val="006B4ECD"/>
    <w:rsid w:val="006B766C"/>
    <w:rsid w:val="006E2693"/>
    <w:rsid w:val="006F0279"/>
    <w:rsid w:val="006F1F7E"/>
    <w:rsid w:val="006F53EC"/>
    <w:rsid w:val="00710364"/>
    <w:rsid w:val="007155CE"/>
    <w:rsid w:val="0071732E"/>
    <w:rsid w:val="00733155"/>
    <w:rsid w:val="00737C42"/>
    <w:rsid w:val="007407CC"/>
    <w:rsid w:val="00745AE9"/>
    <w:rsid w:val="00757CD3"/>
    <w:rsid w:val="0077593B"/>
    <w:rsid w:val="00775BA3"/>
    <w:rsid w:val="00775E1D"/>
    <w:rsid w:val="00781389"/>
    <w:rsid w:val="00783632"/>
    <w:rsid w:val="007902AC"/>
    <w:rsid w:val="00791A61"/>
    <w:rsid w:val="007941A1"/>
    <w:rsid w:val="00794A0B"/>
    <w:rsid w:val="00795C0A"/>
    <w:rsid w:val="00796EF2"/>
    <w:rsid w:val="007A3C98"/>
    <w:rsid w:val="007A7148"/>
    <w:rsid w:val="007C25D6"/>
    <w:rsid w:val="007D1D5A"/>
    <w:rsid w:val="007D3A99"/>
    <w:rsid w:val="007E2DCE"/>
    <w:rsid w:val="007E3BAD"/>
    <w:rsid w:val="007E3EA8"/>
    <w:rsid w:val="007E4575"/>
    <w:rsid w:val="007E6F4F"/>
    <w:rsid w:val="00805786"/>
    <w:rsid w:val="00840C34"/>
    <w:rsid w:val="00850860"/>
    <w:rsid w:val="00850C69"/>
    <w:rsid w:val="00861E65"/>
    <w:rsid w:val="00862CB1"/>
    <w:rsid w:val="00867CD6"/>
    <w:rsid w:val="00872D39"/>
    <w:rsid w:val="00880084"/>
    <w:rsid w:val="00880B61"/>
    <w:rsid w:val="00883B9B"/>
    <w:rsid w:val="00895070"/>
    <w:rsid w:val="008A01AA"/>
    <w:rsid w:val="008A35D7"/>
    <w:rsid w:val="008C274C"/>
    <w:rsid w:val="008C4CBC"/>
    <w:rsid w:val="008D6BA4"/>
    <w:rsid w:val="008E5DBC"/>
    <w:rsid w:val="008E7E31"/>
    <w:rsid w:val="008F0DE0"/>
    <w:rsid w:val="00903030"/>
    <w:rsid w:val="00903985"/>
    <w:rsid w:val="00913FE9"/>
    <w:rsid w:val="00916929"/>
    <w:rsid w:val="00921DC5"/>
    <w:rsid w:val="0092717C"/>
    <w:rsid w:val="00932234"/>
    <w:rsid w:val="00941732"/>
    <w:rsid w:val="0094560B"/>
    <w:rsid w:val="00961D60"/>
    <w:rsid w:val="0096438B"/>
    <w:rsid w:val="009649D1"/>
    <w:rsid w:val="009704C5"/>
    <w:rsid w:val="009737DA"/>
    <w:rsid w:val="009742BA"/>
    <w:rsid w:val="00976E7B"/>
    <w:rsid w:val="009823F4"/>
    <w:rsid w:val="009835EC"/>
    <w:rsid w:val="00983FF3"/>
    <w:rsid w:val="009A1771"/>
    <w:rsid w:val="009C3E62"/>
    <w:rsid w:val="009C42B3"/>
    <w:rsid w:val="009D0DDE"/>
    <w:rsid w:val="009E0FA9"/>
    <w:rsid w:val="009E6178"/>
    <w:rsid w:val="009F5E76"/>
    <w:rsid w:val="00A13122"/>
    <w:rsid w:val="00A15029"/>
    <w:rsid w:val="00A16F8F"/>
    <w:rsid w:val="00A21296"/>
    <w:rsid w:val="00A32C3A"/>
    <w:rsid w:val="00A46CF5"/>
    <w:rsid w:val="00A50641"/>
    <w:rsid w:val="00A523C7"/>
    <w:rsid w:val="00A53E10"/>
    <w:rsid w:val="00A5569B"/>
    <w:rsid w:val="00A579F6"/>
    <w:rsid w:val="00A7185E"/>
    <w:rsid w:val="00A84085"/>
    <w:rsid w:val="00AA5191"/>
    <w:rsid w:val="00AA6FAA"/>
    <w:rsid w:val="00AB3A66"/>
    <w:rsid w:val="00AC155D"/>
    <w:rsid w:val="00AC18F4"/>
    <w:rsid w:val="00AC5655"/>
    <w:rsid w:val="00AD0F3D"/>
    <w:rsid w:val="00AD4D62"/>
    <w:rsid w:val="00AD7B29"/>
    <w:rsid w:val="00AF15C4"/>
    <w:rsid w:val="00AF55B4"/>
    <w:rsid w:val="00AF6935"/>
    <w:rsid w:val="00B10CFC"/>
    <w:rsid w:val="00B11365"/>
    <w:rsid w:val="00B12092"/>
    <w:rsid w:val="00B30BDA"/>
    <w:rsid w:val="00B41DB2"/>
    <w:rsid w:val="00B427AA"/>
    <w:rsid w:val="00B437DA"/>
    <w:rsid w:val="00B51D30"/>
    <w:rsid w:val="00B54C19"/>
    <w:rsid w:val="00B576A0"/>
    <w:rsid w:val="00B64556"/>
    <w:rsid w:val="00B6493B"/>
    <w:rsid w:val="00B6784B"/>
    <w:rsid w:val="00B7003A"/>
    <w:rsid w:val="00B7069E"/>
    <w:rsid w:val="00B84622"/>
    <w:rsid w:val="00B9400A"/>
    <w:rsid w:val="00BA242B"/>
    <w:rsid w:val="00BB067D"/>
    <w:rsid w:val="00BB192B"/>
    <w:rsid w:val="00BB2494"/>
    <w:rsid w:val="00BB39EB"/>
    <w:rsid w:val="00BB6489"/>
    <w:rsid w:val="00BC5E88"/>
    <w:rsid w:val="00BD0F49"/>
    <w:rsid w:val="00BD3FE6"/>
    <w:rsid w:val="00BD70D7"/>
    <w:rsid w:val="00C115DD"/>
    <w:rsid w:val="00C14598"/>
    <w:rsid w:val="00C2028F"/>
    <w:rsid w:val="00C208D5"/>
    <w:rsid w:val="00C276D6"/>
    <w:rsid w:val="00C30B50"/>
    <w:rsid w:val="00C46467"/>
    <w:rsid w:val="00C50E3F"/>
    <w:rsid w:val="00C81C74"/>
    <w:rsid w:val="00C85635"/>
    <w:rsid w:val="00C907D9"/>
    <w:rsid w:val="00C94E9D"/>
    <w:rsid w:val="00CA043C"/>
    <w:rsid w:val="00CA3181"/>
    <w:rsid w:val="00CA53D6"/>
    <w:rsid w:val="00CB4E28"/>
    <w:rsid w:val="00CC25D5"/>
    <w:rsid w:val="00CC5B23"/>
    <w:rsid w:val="00CD02F6"/>
    <w:rsid w:val="00CD7D05"/>
    <w:rsid w:val="00CE1336"/>
    <w:rsid w:val="00CE5D41"/>
    <w:rsid w:val="00CE611B"/>
    <w:rsid w:val="00CF0BF2"/>
    <w:rsid w:val="00D0142F"/>
    <w:rsid w:val="00D04DC7"/>
    <w:rsid w:val="00D059DA"/>
    <w:rsid w:val="00D20128"/>
    <w:rsid w:val="00D27F9E"/>
    <w:rsid w:val="00D3137F"/>
    <w:rsid w:val="00D32439"/>
    <w:rsid w:val="00D45514"/>
    <w:rsid w:val="00D50752"/>
    <w:rsid w:val="00D54DFE"/>
    <w:rsid w:val="00D66748"/>
    <w:rsid w:val="00D71CFD"/>
    <w:rsid w:val="00D821D0"/>
    <w:rsid w:val="00D83471"/>
    <w:rsid w:val="00D84DCC"/>
    <w:rsid w:val="00D9663F"/>
    <w:rsid w:val="00DA0F45"/>
    <w:rsid w:val="00DB0B99"/>
    <w:rsid w:val="00DB5835"/>
    <w:rsid w:val="00DC0318"/>
    <w:rsid w:val="00DC5C01"/>
    <w:rsid w:val="00DD06CE"/>
    <w:rsid w:val="00DE525A"/>
    <w:rsid w:val="00DF75D7"/>
    <w:rsid w:val="00E00BB6"/>
    <w:rsid w:val="00E01A13"/>
    <w:rsid w:val="00E0255B"/>
    <w:rsid w:val="00E05F3A"/>
    <w:rsid w:val="00E1498E"/>
    <w:rsid w:val="00E2217D"/>
    <w:rsid w:val="00E2241F"/>
    <w:rsid w:val="00E37E81"/>
    <w:rsid w:val="00E400CC"/>
    <w:rsid w:val="00E419D9"/>
    <w:rsid w:val="00E42F95"/>
    <w:rsid w:val="00E61E8C"/>
    <w:rsid w:val="00E62260"/>
    <w:rsid w:val="00E63023"/>
    <w:rsid w:val="00E7259B"/>
    <w:rsid w:val="00E73272"/>
    <w:rsid w:val="00E837AF"/>
    <w:rsid w:val="00E85B64"/>
    <w:rsid w:val="00E952BB"/>
    <w:rsid w:val="00EA2732"/>
    <w:rsid w:val="00EA6CE9"/>
    <w:rsid w:val="00EA796B"/>
    <w:rsid w:val="00EB337A"/>
    <w:rsid w:val="00EC56CB"/>
    <w:rsid w:val="00ED268D"/>
    <w:rsid w:val="00EF1DD4"/>
    <w:rsid w:val="00F070C8"/>
    <w:rsid w:val="00F10391"/>
    <w:rsid w:val="00F15950"/>
    <w:rsid w:val="00F241D1"/>
    <w:rsid w:val="00F34432"/>
    <w:rsid w:val="00F36C5F"/>
    <w:rsid w:val="00F373B9"/>
    <w:rsid w:val="00F37C64"/>
    <w:rsid w:val="00F41774"/>
    <w:rsid w:val="00F41F3A"/>
    <w:rsid w:val="00F45783"/>
    <w:rsid w:val="00F52BC8"/>
    <w:rsid w:val="00F56FC8"/>
    <w:rsid w:val="00F73615"/>
    <w:rsid w:val="00F75FEA"/>
    <w:rsid w:val="00F831A7"/>
    <w:rsid w:val="00F9081E"/>
    <w:rsid w:val="00F90DBB"/>
    <w:rsid w:val="00F94C36"/>
    <w:rsid w:val="00F96A4D"/>
    <w:rsid w:val="00FB6D55"/>
    <w:rsid w:val="00FC4FEA"/>
    <w:rsid w:val="00FD6E54"/>
    <w:rsid w:val="00FE19EC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1D0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5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B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B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B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0BB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43D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0B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0BB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00B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1">
    <w:name w:val="p1"/>
    <w:basedOn w:val="Normal"/>
    <w:link w:val="p1Char"/>
    <w:rsid w:val="00E00BB6"/>
    <w:rPr>
      <w:rFonts w:ascii="Helvetica" w:eastAsia="Calibri" w:hAnsi="Helvetica"/>
      <w:sz w:val="17"/>
      <w:szCs w:val="17"/>
    </w:rPr>
  </w:style>
  <w:style w:type="character" w:styleId="CommentReference">
    <w:name w:val="annotation reference"/>
    <w:uiPriority w:val="99"/>
    <w:semiHidden/>
    <w:unhideWhenUsed/>
    <w:rsid w:val="00E00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BB6"/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BB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BB6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BB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BB6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00BB6"/>
    <w:pPr>
      <w:jc w:val="center"/>
    </w:pPr>
    <w:rPr>
      <w:rFonts w:ascii="Calibri" w:eastAsiaTheme="minorEastAsia" w:hAnsi="Calibri" w:cs="Calibri"/>
      <w:sz w:val="17"/>
      <w:szCs w:val="17"/>
      <w:lang w:val="en-US"/>
    </w:rPr>
  </w:style>
  <w:style w:type="character" w:customStyle="1" w:styleId="p1Char">
    <w:name w:val="p1 Char"/>
    <w:basedOn w:val="DefaultParagraphFont"/>
    <w:link w:val="p1"/>
    <w:rsid w:val="00E00BB6"/>
    <w:rPr>
      <w:rFonts w:ascii="Helvetica" w:eastAsia="Calibri" w:hAnsi="Helvetica" w:cs="Times New Roman"/>
      <w:sz w:val="17"/>
      <w:szCs w:val="17"/>
      <w:lang w:eastAsia="en-GB"/>
    </w:rPr>
  </w:style>
  <w:style w:type="character" w:customStyle="1" w:styleId="EndNoteBibliographyTitleChar">
    <w:name w:val="EndNote Bibliography Title Char"/>
    <w:basedOn w:val="p1Char"/>
    <w:link w:val="EndNoteBibliographyTitle"/>
    <w:rsid w:val="00E00BB6"/>
    <w:rPr>
      <w:rFonts w:ascii="Calibri" w:eastAsiaTheme="minorEastAsia" w:hAnsi="Calibri" w:cs="Calibri"/>
      <w:sz w:val="17"/>
      <w:szCs w:val="17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00BB6"/>
    <w:rPr>
      <w:rFonts w:ascii="Calibri" w:eastAsiaTheme="minorEastAsia" w:hAnsi="Calibri" w:cs="Calibri"/>
      <w:sz w:val="17"/>
      <w:szCs w:val="17"/>
      <w:lang w:val="en-US"/>
    </w:rPr>
  </w:style>
  <w:style w:type="character" w:customStyle="1" w:styleId="EndNoteBibliographyChar">
    <w:name w:val="EndNote Bibliography Char"/>
    <w:basedOn w:val="p1Char"/>
    <w:link w:val="EndNoteBibliography"/>
    <w:rsid w:val="00E00BB6"/>
    <w:rPr>
      <w:rFonts w:ascii="Calibri" w:eastAsiaTheme="minorEastAsia" w:hAnsi="Calibri" w:cs="Calibri"/>
      <w:sz w:val="17"/>
      <w:szCs w:val="17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E00B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00BB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BB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0BB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00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0BB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0BB6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E00BB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0BB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00BB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0BB6"/>
  </w:style>
  <w:style w:type="character" w:customStyle="1" w:styleId="UnresolvedMention9">
    <w:name w:val="Unresolved Mention9"/>
    <w:basedOn w:val="DefaultParagraphFont"/>
    <w:uiPriority w:val="99"/>
    <w:unhideWhenUsed/>
    <w:rsid w:val="00E00BB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DF2"/>
    <w:rPr>
      <w:rFonts w:ascii="Consolas" w:eastAsiaTheme="minorEastAsia" w:hAnsi="Consolas" w:cs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DF2"/>
    <w:rPr>
      <w:rFonts w:ascii="Consolas" w:eastAsiaTheme="minorEastAsia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843D0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E629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5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B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B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B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0BB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43D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0B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0BB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00B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1">
    <w:name w:val="p1"/>
    <w:basedOn w:val="Normal"/>
    <w:link w:val="p1Char"/>
    <w:rsid w:val="00E00BB6"/>
    <w:rPr>
      <w:rFonts w:ascii="Helvetica" w:eastAsia="Calibri" w:hAnsi="Helvetica"/>
      <w:sz w:val="17"/>
      <w:szCs w:val="17"/>
    </w:rPr>
  </w:style>
  <w:style w:type="character" w:styleId="CommentReference">
    <w:name w:val="annotation reference"/>
    <w:uiPriority w:val="99"/>
    <w:semiHidden/>
    <w:unhideWhenUsed/>
    <w:rsid w:val="00E00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BB6"/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BB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BB6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BB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00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BB6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00BB6"/>
    <w:pPr>
      <w:jc w:val="center"/>
    </w:pPr>
    <w:rPr>
      <w:rFonts w:ascii="Calibri" w:eastAsiaTheme="minorEastAsia" w:hAnsi="Calibri" w:cs="Calibri"/>
      <w:sz w:val="17"/>
      <w:szCs w:val="17"/>
      <w:lang w:val="en-US"/>
    </w:rPr>
  </w:style>
  <w:style w:type="character" w:customStyle="1" w:styleId="p1Char">
    <w:name w:val="p1 Char"/>
    <w:basedOn w:val="DefaultParagraphFont"/>
    <w:link w:val="p1"/>
    <w:rsid w:val="00E00BB6"/>
    <w:rPr>
      <w:rFonts w:ascii="Helvetica" w:eastAsia="Calibri" w:hAnsi="Helvetica" w:cs="Times New Roman"/>
      <w:sz w:val="17"/>
      <w:szCs w:val="17"/>
      <w:lang w:eastAsia="en-GB"/>
    </w:rPr>
  </w:style>
  <w:style w:type="character" w:customStyle="1" w:styleId="EndNoteBibliographyTitleChar">
    <w:name w:val="EndNote Bibliography Title Char"/>
    <w:basedOn w:val="p1Char"/>
    <w:link w:val="EndNoteBibliographyTitle"/>
    <w:rsid w:val="00E00BB6"/>
    <w:rPr>
      <w:rFonts w:ascii="Calibri" w:eastAsiaTheme="minorEastAsia" w:hAnsi="Calibri" w:cs="Calibri"/>
      <w:sz w:val="17"/>
      <w:szCs w:val="17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00BB6"/>
    <w:rPr>
      <w:rFonts w:ascii="Calibri" w:eastAsiaTheme="minorEastAsia" w:hAnsi="Calibri" w:cs="Calibri"/>
      <w:sz w:val="17"/>
      <w:szCs w:val="17"/>
      <w:lang w:val="en-US"/>
    </w:rPr>
  </w:style>
  <w:style w:type="character" w:customStyle="1" w:styleId="EndNoteBibliographyChar">
    <w:name w:val="EndNote Bibliography Char"/>
    <w:basedOn w:val="p1Char"/>
    <w:link w:val="EndNoteBibliography"/>
    <w:rsid w:val="00E00BB6"/>
    <w:rPr>
      <w:rFonts w:ascii="Calibri" w:eastAsiaTheme="minorEastAsia" w:hAnsi="Calibri" w:cs="Calibri"/>
      <w:sz w:val="17"/>
      <w:szCs w:val="17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E00B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00BB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BB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0BB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00B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0BB6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0BB6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E00BB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0BB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00BB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00B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0BB6"/>
  </w:style>
  <w:style w:type="character" w:customStyle="1" w:styleId="UnresolvedMention9">
    <w:name w:val="Unresolved Mention9"/>
    <w:basedOn w:val="DefaultParagraphFont"/>
    <w:uiPriority w:val="99"/>
    <w:unhideWhenUsed/>
    <w:rsid w:val="00E00BB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DF2"/>
    <w:rPr>
      <w:rFonts w:ascii="Consolas" w:eastAsiaTheme="minorEastAsia" w:hAnsi="Consolas" w:cs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DF2"/>
    <w:rPr>
      <w:rFonts w:ascii="Consolas" w:eastAsiaTheme="minorEastAsia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843D0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E62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4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F6FAD3-2133-4FC2-A37B-24B80D89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2</Words>
  <Characters>1953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nnard</dc:creator>
  <cp:lastModifiedBy>AOMANGAY</cp:lastModifiedBy>
  <cp:revision>3</cp:revision>
  <dcterms:created xsi:type="dcterms:W3CDTF">2020-04-13T01:01:00Z</dcterms:created>
  <dcterms:modified xsi:type="dcterms:W3CDTF">2020-04-13T01:03:00Z</dcterms:modified>
</cp:coreProperties>
</file>